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  <w:lang w:eastAsia="zh-CN"/>
        </w:rPr>
        <w:t xml:space="preserve">Supplemental </w:t>
      </w:r>
      <w:r>
        <w:rPr>
          <w:b/>
          <w:sz w:val="28"/>
          <w:szCs w:val="28"/>
        </w:rPr>
        <w:t>Tables</w:t>
      </w:r>
    </w:p>
    <w:p>
      <w:pPr>
        <w:pStyle w:val="Normal"/>
        <w:spacing w:lineRule="auto" w:line="36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</w:t>
      </w:r>
      <w:r>
        <w:rPr>
          <w:b/>
        </w:rPr>
        <w:t>Table 1. Sequence similarity of transcript variants of human homologous</w:t>
      </w:r>
      <w:r>
        <w:rPr>
          <w:b/>
          <w:i/>
        </w:rPr>
        <w:t xml:space="preserve"> </w:t>
      </w:r>
      <w:r>
        <w:rPr>
          <w:b/>
        </w:rPr>
        <w:t xml:space="preserve">with rat </w:t>
      </w:r>
      <w:r>
        <w:rPr>
          <w:b/>
          <w:i/>
        </w:rPr>
        <w:t>MRAK052686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416"/>
        <w:gridCol w:w="2551"/>
        <w:gridCol w:w="1069"/>
        <w:gridCol w:w="736"/>
        <w:gridCol w:w="798"/>
      </w:tblGrid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embl accessio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mbol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 (chr: start-end, strand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y coverag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 value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entity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79879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1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3: 114339304-114900342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e-102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%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6389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3: 114380882-115100295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e-65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%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8615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1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3: 114387275-114500391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e-38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%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9150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1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3: 114388066-114900622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e-37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%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8083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1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Chr3:</w:t>
            </w:r>
            <w:r>
              <w:rPr/>
              <w:t xml:space="preserve"> </w:t>
            </w:r>
            <w:r>
              <w:rPr>
                <w:sz w:val="21"/>
                <w:szCs w:val="21"/>
              </w:rPr>
              <w:t>114388066-114861793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e-37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%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T0000049266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BTB20-008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Chr3:</w:t>
            </w:r>
            <w:r>
              <w:rPr/>
              <w:t xml:space="preserve"> </w:t>
            </w:r>
            <w:r>
              <w:rPr>
                <w:sz w:val="21"/>
                <w:szCs w:val="21"/>
              </w:rPr>
              <w:t>114389046-115100292, -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%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e-28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%</w:t>
            </w:r>
          </w:p>
        </w:tc>
      </w:tr>
    </w:tbl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/>
        <w:t>Table 2. The primers of genes for RT-qPCR</w:t>
      </w:r>
    </w:p>
    <w:tbl>
      <w:tblPr>
        <w:tblW w:w="7796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727"/>
        <w:gridCol w:w="4072"/>
      </w:tblGrid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and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(5’-3’)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MRAK052686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>caccattttgatccacc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  <w:lang w:eastAsia="zh-CN"/>
              </w:rPr>
              <w:t>agcagcaacatcgcctc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fe2l2(Nrf2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aataaagttgccgctcagaa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aggtttcccatcctcatcac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79879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17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cagactgcctgaagttaca</w:t>
            </w:r>
          </w:p>
        </w:tc>
      </w:tr>
      <w:tr>
        <w:trPr>
          <w:trHeight w:val="90" w:hRule="atLeast"/>
        </w:trPr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gactgatggtcaaagat</w:t>
            </w:r>
            <w:r>
              <w:rPr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ggaataca</w:t>
            </w:r>
          </w:p>
        </w:tc>
      </w:tr>
      <w:tr>
        <w:trPr>
          <w:trHeight w:val="510" w:hRule="atLeast"/>
        </w:trPr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6389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13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agtcattaccactcacact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cttcagccttcagagtcc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8615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16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gagctgatgttgcctac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tggaaagccaagtttctga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9150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15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atttgagtttcagaggcc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tgcagtgatttcagtctctaaa</w:t>
            </w:r>
          </w:p>
        </w:tc>
      </w:tr>
      <w:tr>
        <w:trPr>
          <w:trHeight w:val="90" w:hRule="atLeast"/>
        </w:trPr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8083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14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atgcactccaattacaagaa</w:t>
            </w:r>
          </w:p>
        </w:tc>
      </w:tr>
      <w:tr>
        <w:trPr>
          <w:trHeight w:val="423" w:hRule="atLeast"/>
        </w:trPr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tcttcgtaccctgtaggc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NST00000492665</w:t>
            </w:r>
          </w:p>
          <w:p>
            <w:pPr>
              <w:pStyle w:val="Normal"/>
              <w:tabs>
                <w:tab w:val="clear" w:pos="420"/>
                <w:tab w:val="left" w:pos="482" w:leader="none"/>
              </w:tabs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21"/>
                <w:szCs w:val="21"/>
              </w:rPr>
              <w:t>ZBTB20-008</w:t>
            </w:r>
            <w:r>
              <w:rPr>
                <w:sz w:val="18"/>
                <w:szCs w:val="18"/>
                <w:lang w:eastAsia="zh-CN"/>
              </w:rPr>
              <w:t>)</w:t>
              <w:tab/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aagacagagctccttacaggg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tcacagactgatggtcaaag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Rat </w:t>
            </w:r>
            <w:r>
              <w:rPr>
                <w:sz w:val="18"/>
                <w:szCs w:val="18"/>
                <w:lang w:eastAsia="zh-CN"/>
              </w:rPr>
              <w:t>β</w:t>
            </w:r>
            <w:r>
              <w:rPr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gaaggaaggctggaaga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gggaaatcgtgcgtgac</w:t>
            </w:r>
          </w:p>
        </w:tc>
      </w:tr>
      <w:tr>
        <w:trPr/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Human </w:t>
            </w:r>
            <w:r>
              <w:rPr>
                <w:sz w:val="18"/>
                <w:szCs w:val="18"/>
                <w:lang w:eastAsia="zh-CN"/>
              </w:rPr>
              <w:t>β</w:t>
            </w:r>
            <w:r>
              <w:rPr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tgttggcgtacaggtctttg</w:t>
            </w:r>
          </w:p>
        </w:tc>
      </w:tr>
      <w:tr>
        <w:trPr/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gaaatcgtgcgtgacattaag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 xml:space="preserve">Supplemental </w:t>
      </w:r>
      <w:r>
        <w:rPr/>
        <w:t>Table 4. Detailed function annotation of genes in seven module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940"/>
        <w:gridCol w:w="7766"/>
      </w:tblGrid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ule colo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unt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 xml:space="preserve">Enriched biological processes of mRNAs (enriched count, p-value, Benjamini-adjusted </w:t>
            </w:r>
            <w:r>
              <w:rPr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ow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, 61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ofibril (10, 6.1E-6, 6.3E-4), extracellular region part (25, 1.4E-5, 7.5E-4), response to organic substance (29, 4.3E-5, 6.4E-2), cell adhesion (18, 1.7E-4, 0.12), ossification (8, 7.9E-4, 0.16), regulation of cell growth (9, 2.0E-3, 0.25), tube development (10, 6.4E-3, 0.42), regulation of adaptive immune response (5, 1.0E-2, 0.54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u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, 27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transcription, DNA-dependent (15, 4.2E-2, 0.96), regulation of cellular component size (6, 2.2E-2, 0.98), immune system development (7, 9.7E-3, 0.99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, 12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 xml:space="preserve">extracellular matrix (11, 2.4E-6, 3.1E-4), melanosome (4, 9.6E-3, 0.23), Antigen processing and presentation (4, 2.0E-2, 0.30), </w:t>
            </w:r>
            <w:r>
              <w:rPr>
                <w:b/>
                <w:sz w:val="21"/>
                <w:szCs w:val="21"/>
              </w:rPr>
              <w:t>fatty acid metabolic process (6, 6.5E-3, 0.46)</w:t>
            </w:r>
            <w:r>
              <w:rPr>
                <w:sz w:val="21"/>
                <w:szCs w:val="21"/>
              </w:rPr>
              <w:t>, lymphocyte activation (8, 8.6E-5, 0.69), actin binding (6, 1.4E-2, 0.96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ee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, 44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-protein coupled receptor protein signaling pathway (19, 2.2E-5, 7.4E-3), pheromone receptor activity (4, 3.4E-3, 0.28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rk golde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, 175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1"/>
                <w:szCs w:val="21"/>
              </w:rPr>
              <w:t>fat-soluble vitamin metabolic process (3, 3.3E-2, 0.97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b/>
                <w:sz w:val="21"/>
                <w:szCs w:val="21"/>
              </w:rPr>
              <w:t>response to vitamin (5, 1.2E-2, 1.00)</w:t>
            </w:r>
            <w:r>
              <w:rPr>
                <w:sz w:val="21"/>
                <w:szCs w:val="21"/>
              </w:rPr>
              <w:t>, determination of left/right symmetry (3, 3.1E-2, 1.00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ght blu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, 103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factory receptor activity (12, 1.2E-2, 0.87), organelle localization (3, 4.4E-2, 0.88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lm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, 116</w:t>
            </w:r>
          </w:p>
        </w:tc>
        <w:tc>
          <w:tcPr>
            <w:tcW w:w="7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mine receptor activity (6, 4.7E-6, 8.4E-4), G-protein coupled receptor protein signaling pathway (29, 1.4E-5, 1.1E-2), positive regulation of catalytic activity (9, 5.6E-3, 0.14), enzyme activator activity (5, 3.0E-2, 0.84), </w:t>
            </w:r>
            <w:r>
              <w:rPr>
                <w:b/>
                <w:sz w:val="21"/>
                <w:szCs w:val="21"/>
              </w:rPr>
              <w:t>endoplasmic reticulum (8, 2.2E-1, 0.90)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1"/>
          <w:szCs w:val="21"/>
        </w:rPr>
        <w:t xml:space="preserve">Note, </w:t>
      </w: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 xml:space="preserve"> The first and second numbers represent count of mRNAs and lncRNAs, respectively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360"/>
        <w:rPr>
          <w:b/>
          <w:b/>
          <w:i/>
          <w:i/>
          <w:iCs/>
          <w:sz w:val="21"/>
          <w:szCs w:val="21"/>
        </w:rPr>
      </w:pPr>
      <w:r>
        <w:rPr>
          <w:b/>
          <w:i/>
          <w:iCs/>
          <w:sz w:val="21"/>
          <w:szCs w:val="21"/>
        </w:rPr>
        <w:t xml:space="preserve">Supplemental </w:t>
      </w:r>
      <w:r>
        <w:rPr>
          <w:b/>
          <w:i/>
          <w:iCs/>
          <w:sz w:val="21"/>
          <w:szCs w:val="21"/>
        </w:rPr>
        <w:t xml:space="preserve">Table 5. </w:t>
      </w:r>
      <w:r>
        <w:rPr>
          <w:b/>
          <w:i/>
          <w:iCs/>
          <w:sz w:val="21"/>
          <w:szCs w:val="21"/>
          <w:lang w:eastAsia="zh-CN"/>
        </w:rPr>
        <w:t xml:space="preserve">Function annotation of mRNAs associated with </w:t>
      </w:r>
      <w:r>
        <w:rPr>
          <w:b/>
          <w:i/>
          <w:iCs/>
          <w:sz w:val="21"/>
          <w:szCs w:val="21"/>
        </w:rPr>
        <w:t>MRAK05268</w:t>
      </w:r>
      <w:r>
        <w:rPr>
          <w:b/>
          <w:i/>
          <w:iCs/>
          <w:sz w:val="21"/>
          <w:szCs w:val="21"/>
          <w:lang w:eastAsia="zh-CN"/>
        </w:rPr>
        <w:t>6</w:t>
      </w:r>
    </w:p>
    <w:tbl>
      <w:tblPr>
        <w:tblW w:w="8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476"/>
        <w:gridCol w:w="5431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lation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ontology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if2ak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5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Protein processing in endoplasmic reticulum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h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59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Fatty acid degradation, Drug metabolism - cytochrome P45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fe2l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91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Protein processing in endoplasmic reticulum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2a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74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Lipid binding, vesicle-mediated transport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s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4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Protein processing in endoplasmic reticulum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bl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37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Complement activation, lectin pathway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bp7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0.36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PPAR signaling pathway, fatty acid bindin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ba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-0.02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intracellular protein transport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Arial Unicode MS" w:hAnsi="SimSun;Arial Unicode MS" w:cs="SimSun;Arial Unicode MS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xl</dc:creator>
  <dc:description/>
  <cp:keywords/>
  <dc:language>en-US</dc:language>
  <cp:lastModifiedBy>Ljabar</cp:lastModifiedBy>
  <dcterms:modified xsi:type="dcterms:W3CDTF">2015-01-16T14:01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867</vt:lpwstr>
  </property>
</Properties>
</file>